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bookmarkStart w:id="0" w:name="OLE_LINK96"/>
      <w:bookmarkStart w:id="1" w:name="OLE_LINK95"/>
      <w:r>
        <w:rPr>
          <w:rFonts w:cs="Times New Roman" w:ascii="Times New Roman" w:hAnsi="Times New Roman"/>
          <w:b/>
          <w:i/>
          <w:sz w:val="32"/>
          <w:szCs w:val="32"/>
        </w:rPr>
        <w:t>Supplementary Material</w:t>
      </w:r>
      <w:bookmarkEnd w:id="0"/>
      <w:bookmarkEnd w:id="1"/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AaABF3, an </w:t>
      </w:r>
      <w:r>
        <w:rPr>
          <w:rFonts w:cs="Times New Roman" w:ascii="Times New Roman" w:hAnsi="Times New Roman"/>
          <w:b/>
          <w:sz w:val="32"/>
          <w:szCs w:val="32"/>
        </w:rPr>
        <w:t>abscisic acid</w:t>
      </w:r>
      <w:r>
        <w:rPr>
          <w:rFonts w:cs="宋体;SimSun" w:ascii="宋体;SimSun" w:hAnsi="宋体;SimSun"/>
          <w:b/>
          <w:sz w:val="32"/>
          <w:szCs w:val="32"/>
        </w:rPr>
        <w:t>‐</w:t>
      </w:r>
      <w:r>
        <w:rPr>
          <w:rFonts w:cs="Times New Roman" w:ascii="Times New Roman" w:hAnsi="Times New Roman"/>
          <w:b/>
          <w:sz w:val="32"/>
          <w:szCs w:val="32"/>
        </w:rPr>
        <w:t xml:space="preserve">responsive transcription factor, positively regulates artemisinin biosynthesis in </w:t>
      </w:r>
      <w:r>
        <w:rPr>
          <w:rFonts w:cs="Times New Roman" w:ascii="Times New Roman" w:hAnsi="Times New Roman"/>
          <w:b/>
          <w:i/>
          <w:sz w:val="32"/>
          <w:szCs w:val="32"/>
        </w:rPr>
        <w:t>Artemisia annua</w:t>
      </w:r>
    </w:p>
    <w:p>
      <w:pPr>
        <w:pStyle w:val="Normal"/>
        <w:spacing w:lineRule="auto" w:line="360" w:before="240" w:after="240"/>
        <w:rPr/>
      </w:pPr>
      <w:r>
        <w:rPr>
          <w:rFonts w:cs="Times New Roman" w:ascii="Times New Roman" w:hAnsi="Times New Roman"/>
          <w:b/>
          <w:sz w:val="24"/>
        </w:rPr>
        <w:t xml:space="preserve">Yijun Zhong, Ling Li, Xiaolong Hao, Xueqing Fu, Yanan Ma, Lihui Xie, Qian Shen, Sadaf Kayani, Qifang Pan, Yueli Tang, Xiaofen Sun and </w:t>
      </w:r>
      <w:bookmarkStart w:id="2" w:name="OLE_LINK69"/>
      <w:bookmarkStart w:id="3" w:name="OLE_LINK68"/>
      <w:r>
        <w:rPr>
          <w:rFonts w:cs="Times New Roman" w:ascii="Times New Roman" w:hAnsi="Times New Roman"/>
          <w:b/>
          <w:sz w:val="24"/>
        </w:rPr>
        <w:t>Kexuan Tang</w:t>
      </w:r>
      <w:bookmarkEnd w:id="2"/>
      <w:bookmarkEnd w:id="3"/>
      <w:r>
        <w:rPr>
          <w:rFonts w:cs="Times New Roman" w:ascii="Times New Roman" w:hAnsi="Times New Roman"/>
          <w:b/>
          <w:sz w:val="24"/>
        </w:rPr>
        <w:t>*</w:t>
      </w:r>
    </w:p>
    <w:p>
      <w:pPr>
        <w:pStyle w:val="Normal"/>
        <w:spacing w:lineRule="auto" w:line="360" w:before="240" w:after="240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b/>
          <w:sz w:val="24"/>
        </w:rPr>
        <w:t xml:space="preserve">*Correspondence: </w:t>
        <w:br/>
      </w:r>
      <w:r>
        <w:rPr>
          <w:rFonts w:cs="Times New Roman" w:ascii="Times New Roman" w:hAnsi="Times New Roman"/>
          <w:kern w:val="2"/>
        </w:rPr>
        <w:t xml:space="preserve">Professor </w:t>
      </w:r>
      <w:r>
        <w:rPr>
          <w:rFonts w:cs="Times New Roman" w:ascii="Times New Roman" w:hAnsi="Times New Roman"/>
        </w:rPr>
        <w:t>Kexuan Tang</w:t>
        <w:br/>
      </w:r>
      <w:hyperlink r:id="rId2">
        <w:r>
          <w:rPr>
            <w:rStyle w:val="InternetLink"/>
            <w:rFonts w:cs="Times New Roman" w:ascii="Times New Roman" w:hAnsi="Times New Roman"/>
            <w:kern w:val="2"/>
          </w:rPr>
          <w:t>kxtang@sjtu.edu.cn</w:t>
        </w:r>
      </w:hyperlink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004820" cy="462153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4820" cy="462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Fig. S1 Amino acid sequence alignment of AaABF3 and other bZIP proteins</w:t>
      </w:r>
      <w:r>
        <w:rPr>
          <w:rFonts w:cs="Times New Roman" w:ascii="Times New Roman" w:hAnsi="Times New Roman"/>
          <w:sz w:val="24"/>
        </w:rPr>
        <w:t xml:space="preserve"> performed by DNAMAN</w:t>
      </w:r>
      <w:r>
        <w:rPr>
          <w:rFonts w:cs="Times New Roman" w:ascii="Times New Roman" w:hAnsi="Times New Roman"/>
          <w:sz w:val="24"/>
        </w:rPr>
        <w:t>. The selected bZIP proteins were the same as in Fig.1. The consensus sequence was showed in the last line. The amino acid residues shaded in black represented 100% homology, and the grey represented more than 75% homology. The sequence in red square was the bZIP DNA-binding and dimerization domain.</w:t>
      </w:r>
    </w:p>
    <w:p>
      <w:pPr>
        <w:pStyle w:val="Normal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  <w:drawing>
          <wp:inline distT="0" distB="0" distL="0" distR="0">
            <wp:extent cx="3779520" cy="237998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520" cy="237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ar"/>
        </w:rPr>
        <w:t xml:space="preserve">Fig. S2 The phylogenetic tree of AaABF3 and other bZIP proteins in </w:t>
      </w:r>
      <w:r>
        <w:rPr>
          <w:rFonts w:cs="Times New Roman" w:ascii="Times New Roman" w:hAnsi="Times New Roman"/>
          <w:i/>
          <w:sz w:val="24"/>
          <w:lang w:bidi="ar"/>
        </w:rPr>
        <w:t>Arabidopsis thaliana</w:t>
      </w:r>
      <w:r>
        <w:rPr>
          <w:rFonts w:cs="Times New Roman" w:ascii="Times New Roman" w:hAnsi="Times New Roman"/>
          <w:sz w:val="24"/>
          <w:lang w:bidi="ar"/>
        </w:rPr>
        <w:t xml:space="preserve">, </w:t>
      </w:r>
      <w:r>
        <w:rPr>
          <w:rFonts w:cs="Times New Roman" w:ascii="Times New Roman" w:hAnsi="Times New Roman"/>
          <w:i/>
          <w:sz w:val="24"/>
          <w:lang w:bidi="ar"/>
        </w:rPr>
        <w:t>Camellia sinensis, Cynara cardunculus</w:t>
      </w:r>
      <w:r>
        <w:rPr>
          <w:rFonts w:cs="Times New Roman" w:ascii="Times New Roman" w:hAnsi="Times New Roman"/>
          <w:sz w:val="24"/>
          <w:lang w:bidi="ar"/>
        </w:rPr>
        <w:t xml:space="preserve">, </w:t>
      </w:r>
      <w:r>
        <w:rPr>
          <w:rFonts w:cs="Times New Roman" w:ascii="Times New Roman" w:hAnsi="Times New Roman"/>
          <w:i/>
          <w:sz w:val="24"/>
          <w:lang w:bidi="ar"/>
        </w:rPr>
        <w:t>Eucalyptus grandis, Helianthus annuus</w:t>
      </w:r>
      <w:r>
        <w:rPr>
          <w:rFonts w:cs="Times New Roman" w:ascii="Times New Roman" w:hAnsi="Times New Roman"/>
          <w:iCs/>
          <w:sz w:val="24"/>
          <w:lang w:bidi="ar"/>
        </w:rPr>
        <w:t xml:space="preserve">, </w:t>
      </w:r>
      <w:r>
        <w:rPr>
          <w:rFonts w:cs="Times New Roman" w:ascii="Times New Roman" w:hAnsi="Times New Roman"/>
          <w:i/>
          <w:sz w:val="24"/>
          <w:lang w:bidi="ar"/>
        </w:rPr>
        <w:t xml:space="preserve">Lactuca sativa </w:t>
      </w:r>
      <w:r>
        <w:rPr>
          <w:rFonts w:cs="Times New Roman" w:ascii="Times New Roman" w:hAnsi="Times New Roman"/>
          <w:iCs/>
          <w:sz w:val="24"/>
          <w:lang w:bidi="ar"/>
        </w:rPr>
        <w:t xml:space="preserve">and </w:t>
      </w:r>
      <w:r>
        <w:rPr>
          <w:rFonts w:cs="Times New Roman" w:ascii="Times New Roman" w:hAnsi="Times New Roman"/>
          <w:i/>
          <w:sz w:val="24"/>
          <w:lang w:bidi="ar"/>
        </w:rPr>
        <w:t>Phaseolus vulgaris</w:t>
      </w:r>
      <w:r>
        <w:rPr>
          <w:rFonts w:cs="Times New Roman" w:ascii="Times New Roman" w:hAnsi="Times New Roman"/>
          <w:sz w:val="24"/>
          <w:lang w:bidi="ar"/>
        </w:rPr>
        <w:t>. The phylogenetic tree was constructed using neighbor-joining method. The number of the bootstrap replicates 1000. The bZIP proteins and their corresponding GenBank accession numbers are as follows. AtABF1: NP_001185183.1, AtABF2:</w:t>
      </w:r>
      <w:r>
        <w:rPr>
          <w:sz w:val="24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>NP_001185157.1, AtABF3:</w:t>
      </w:r>
      <w:r>
        <w:rPr>
          <w:sz w:val="24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>NP_567949.1, AtHY5:</w:t>
      </w:r>
      <w:r>
        <w:rPr>
          <w:sz w:val="24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>NP_568246.1, CcABI5: XP_024960144.1, CsbZIP8: AGG39700.1, EgTRAB1: XP_010066019.1, HaABF4: XP_021993119.1, HaABI5: XP_021993117.1, LsABI5: XP_023754710.1, and PvbZIP6: AGV54705.1.</w:t>
      </w:r>
      <w:r>
        <w:br w:type="page"/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Table S1 Primers used in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the study</w:t>
      </w:r>
    </w:p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tbl>
      <w:tblPr>
        <w:tblW w:w="833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87"/>
        <w:gridCol w:w="1474"/>
        <w:gridCol w:w="5174"/>
      </w:tblGrid>
      <w:tr>
        <w:trPr>
          <w:trHeight w:val="325" w:hRule="atLeast"/>
        </w:trPr>
        <w:tc>
          <w:tcPr>
            <w:tcW w:w="16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er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urpose</w:t>
            </w:r>
          </w:p>
        </w:tc>
        <w:tc>
          <w:tcPr>
            <w:tcW w:w="51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er Sequence (5'→3')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aABF3</w:t>
            </w: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bidi="ar"/>
              </w:rPr>
              <w:t>-F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one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ATGAGTTCATTAATGAATCCCAAG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aABF3</w:t>
            </w: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bidi="ar"/>
              </w:rPr>
              <w:t>-R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one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CTACCAAGGTCCTGATAACGTTCTT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aABF3-QF67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T-Q-PCR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GCTGCTTTCAACTTCAACACTTC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aABF3-QR80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T-Q-PCR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ATAAATCACGTTGAGCCATGCT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aABF3-F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one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TTCTCACCAGATCCCTTCCCTAG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aABF3-R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one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CAAAGTCCTTCCCACTTCCACCC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91Z-pAaABF3-PstI-F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US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TTACGCCAAGCTTGGCTGCAGAGTATAACTTGATATCGACGGTGT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91Z-pAaABF3-BamHI-R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US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CCAGTGAATTCCCGGGGATCCTGCTTAATTCATCCAAACCTATC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B-AaABF3-YFP-BamHI-F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bcellular localization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CTCTCTCTCAAGCTTGGATCCATGAGTTCATTAATGAATCCCAAG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B-AaABF3-YFP-SpeI-R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bcellular localization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GCCCTTGCTCACCATACTAGTCCAAGGTCCTGATAACGTTCTT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B42AD-AaABF3-EcoRI-F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1H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GATTATGCCTCTCCCGAATTCATGAGTTCATTAATGAATCCCAAG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B42AD-AaABF3-XhoI-R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1H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AGAAGTCCAAAGCTTCTCGAGCTACCAAGGTCCTGATAACGTTCTT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LDH1-Box1-F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1H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AATTCGCACGCCACGTATGTATGCACGCCACGTATGTATGCACGCCACGTATGTATC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LDH1-Box1-R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1H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TCGAGATACATACGTGGCGTGCATACATACGTGGCGTGCATACATACGTGGCGTGCG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LDH1-Box2-F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1H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AATTCTTCTATCACGTAACCAATTCTATCACGTAACCAATTCTATCACGTAACCAAC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LDH1-Box2-R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1H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TCGAGTTGGTTACGTGATAGAATTGGTTACGTGATAGAATTGGTTACGTGATAGAAG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old-AaABF3-BamHI-F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karyotic expression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TCGGTACCCTCGAGGGATCCATGAGTTCATTAATGAATCCCAAG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old-AaABF3-HindIII-R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karyotic expression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GACTGCAGGTCGACAAGCTTCTACCAAGGTCCTGATAACGTTCTT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F3-pALDH1-F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MSA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GCCCAATACTCCAAAAGAGCACGCCACGTATGTATTGTAGATTTGTAGCC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F3-pALDH1-R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MSA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GGCTACAAATCTACAATACATACGTGGCGTGCTCTTTTGGAGTATTGGGC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F3-pALDH1-mF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MSA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GCCCAATACTCCAAAAGAGCACGCACGATATGTATTGTAGATTTGTAGCC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F3-pALDH1-mR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MSA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GGCTACAAATCTACAATACATATCGTGCGTGCTCTTTTGGAGTATTGGGC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aABF3-Fi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NAi transgenic plants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CACCGGTGGTCATTGTCAGAATGGAGT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aABF3-Ri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NAi transgenic plants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ATTCTGAAGCCTTCCATTTGTTC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aABF3-SacI-F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verexpression transgenic plants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CGAGCTCATGAGTTCATTAATGAATCCCAAG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aABF3-XbaI-R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verexpression transgenic plants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TGCTCTAGACTACCAAGGTCCTGATAACGTTCTT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n-QF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T-Q-PCR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CCAGGCTGTTCAGTCTCTGTAT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n-QR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T-Q-PCR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CGCTCGGTAAGGATCTTCATCA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S-QF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T-Q-PCR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AATGGGCAAATGAGGGACAC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S-QR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T-Q-PCR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TTTCAAGGCTCGATGAACTATG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P71AV1-QF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T-Q-PCR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CGAGACTTTAACTGGTGAGATTGT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YP71AV1-QR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T-Q-PCR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CGAAGCGACTGAAATGACTTTACT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BR2-QF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T-Q-PCR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GCGGTGGTTACACTAGAGAACTT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BR2-QR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T-Q-PCR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ATAATCAAAACTAGAGGAGTGACCC-3'</w:t>
            </w:r>
          </w:p>
        </w:tc>
      </w:tr>
      <w:tr>
        <w:trPr>
          <w:trHeight w:val="228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DH1-QF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T-Q-PCR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CAGTTTCTGACCCAAATCCAGGTTGA-3'</w:t>
            </w:r>
          </w:p>
        </w:tc>
      </w:tr>
      <w:tr>
        <w:trPr>
          <w:trHeight w:val="325" w:hRule="atLeast"/>
        </w:trPr>
        <w:tc>
          <w:tcPr>
            <w:tcW w:w="1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DH1-QR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T-Q-PCR</w:t>
            </w:r>
          </w:p>
        </w:tc>
        <w:tc>
          <w:tcPr>
            <w:tcW w:w="51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TCGGAGTAGTTGGTCACAT-3'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Calibri" w:hAnsi="Calibri" w:cs="Calibri"/>
      <w:i w:val="false"/>
      <w:color w:val="000000"/>
      <w:sz w:val="21"/>
      <w:szCs w:val="21"/>
      <w:u w:val="none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xtang@sjt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wm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cp:keywords/>
  <dc:language>en-US</dc:language>
  <cp:lastModifiedBy>asus</cp:lastModifiedBy>
  <dcterms:modified xsi:type="dcterms:W3CDTF">2018-09-19T02:09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